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5C5DC" w14:textId="671D1741" w:rsidR="00305C5E" w:rsidRDefault="000D769F">
      <w:pPr>
        <w:rPr>
          <w:b/>
          <w:bCs/>
        </w:rPr>
      </w:pPr>
      <w:r>
        <w:rPr>
          <w:b/>
          <w:bCs/>
        </w:rPr>
        <w:t>Themes and Categories</w:t>
      </w:r>
    </w:p>
    <w:p w14:paraId="62120256" w14:textId="77777777" w:rsidR="000D769F" w:rsidRDefault="000D769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0"/>
        <w:gridCol w:w="3182"/>
        <w:gridCol w:w="2738"/>
      </w:tblGrid>
      <w:tr w:rsidR="000D769F" w:rsidRPr="000D769F" w14:paraId="0AF72125" w14:textId="77777777" w:rsidTr="008D2767">
        <w:tc>
          <w:tcPr>
            <w:tcW w:w="3090" w:type="dxa"/>
          </w:tcPr>
          <w:p w14:paraId="57846EBC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3182" w:type="dxa"/>
          </w:tcPr>
          <w:p w14:paraId="0E9905E1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b/>
                <w:bCs/>
                <w:sz w:val="22"/>
                <w:szCs w:val="22"/>
              </w:rPr>
              <w:t>Subtheme</w:t>
            </w:r>
          </w:p>
        </w:tc>
        <w:tc>
          <w:tcPr>
            <w:tcW w:w="2738" w:type="dxa"/>
          </w:tcPr>
          <w:p w14:paraId="1F834B94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b/>
                <w:bCs/>
                <w:sz w:val="22"/>
                <w:szCs w:val="22"/>
              </w:rPr>
              <w:t>Category</w:t>
            </w:r>
          </w:p>
        </w:tc>
      </w:tr>
      <w:tr w:rsidR="000D769F" w:rsidRPr="000D769F" w14:paraId="0CC17949" w14:textId="77777777" w:rsidTr="008D2767">
        <w:tc>
          <w:tcPr>
            <w:tcW w:w="3090" w:type="dxa"/>
          </w:tcPr>
          <w:p w14:paraId="45BF3AA5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Devices</w:t>
            </w:r>
          </w:p>
          <w:p w14:paraId="54399A3E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40DF0F3F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Device selection</w:t>
            </w:r>
          </w:p>
        </w:tc>
        <w:tc>
          <w:tcPr>
            <w:tcW w:w="2738" w:type="dxa"/>
          </w:tcPr>
          <w:p w14:paraId="4858ABBE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Word of mouth recommendation</w:t>
            </w:r>
          </w:p>
        </w:tc>
      </w:tr>
      <w:tr w:rsidR="000D769F" w:rsidRPr="000D769F" w14:paraId="516578A7" w14:textId="77777777" w:rsidTr="008D2767">
        <w:tc>
          <w:tcPr>
            <w:tcW w:w="3090" w:type="dxa"/>
          </w:tcPr>
          <w:p w14:paraId="75569027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14E50F92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329320FE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availability</w:t>
            </w:r>
          </w:p>
        </w:tc>
      </w:tr>
      <w:tr w:rsidR="000D769F" w:rsidRPr="000D769F" w14:paraId="7087B678" w14:textId="77777777" w:rsidTr="008D2767">
        <w:tc>
          <w:tcPr>
            <w:tcW w:w="3090" w:type="dxa"/>
          </w:tcPr>
          <w:p w14:paraId="3CD28A57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7412061E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728196EB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 xml:space="preserve">Cost </w:t>
            </w:r>
          </w:p>
        </w:tc>
      </w:tr>
      <w:tr w:rsidR="000D769F" w:rsidRPr="000D769F" w14:paraId="1E2A833C" w14:textId="77777777" w:rsidTr="008D2767">
        <w:tc>
          <w:tcPr>
            <w:tcW w:w="3090" w:type="dxa"/>
          </w:tcPr>
          <w:p w14:paraId="21701899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646C7AEC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Metrics of interest</w:t>
            </w:r>
          </w:p>
        </w:tc>
        <w:tc>
          <w:tcPr>
            <w:tcW w:w="2738" w:type="dxa"/>
          </w:tcPr>
          <w:p w14:paraId="30B4ABAB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Steps</w:t>
            </w:r>
          </w:p>
        </w:tc>
      </w:tr>
      <w:tr w:rsidR="000D769F" w:rsidRPr="000D769F" w14:paraId="7C822D9E" w14:textId="77777777" w:rsidTr="008D2767">
        <w:tc>
          <w:tcPr>
            <w:tcW w:w="3090" w:type="dxa"/>
          </w:tcPr>
          <w:p w14:paraId="5FF94C8B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Reasons for use</w:t>
            </w:r>
          </w:p>
          <w:p w14:paraId="79FA4FBA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12D18D9B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0C3230AE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Goal setting</w:t>
            </w:r>
          </w:p>
        </w:tc>
      </w:tr>
      <w:tr w:rsidR="000D769F" w:rsidRPr="000D769F" w14:paraId="24E462A1" w14:textId="77777777" w:rsidTr="008D2767">
        <w:tc>
          <w:tcPr>
            <w:tcW w:w="3090" w:type="dxa"/>
          </w:tcPr>
          <w:p w14:paraId="291CFF42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5879605D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4372C460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Exercise prescription</w:t>
            </w:r>
          </w:p>
        </w:tc>
      </w:tr>
      <w:tr w:rsidR="000D769F" w:rsidRPr="000D769F" w14:paraId="646FCBBA" w14:textId="77777777" w:rsidTr="008D2767">
        <w:tc>
          <w:tcPr>
            <w:tcW w:w="3090" w:type="dxa"/>
          </w:tcPr>
          <w:p w14:paraId="68A88677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243B641D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157C810F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Promote self-management</w:t>
            </w:r>
          </w:p>
        </w:tc>
      </w:tr>
      <w:tr w:rsidR="000D769F" w:rsidRPr="000D769F" w14:paraId="55364D85" w14:textId="77777777" w:rsidTr="008D2767">
        <w:tc>
          <w:tcPr>
            <w:tcW w:w="3090" w:type="dxa"/>
          </w:tcPr>
          <w:p w14:paraId="2FE79003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618C9D14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6A72E7DF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Objective activity data</w:t>
            </w:r>
          </w:p>
        </w:tc>
      </w:tr>
      <w:tr w:rsidR="000D769F" w:rsidRPr="000D769F" w14:paraId="17DF3BCD" w14:textId="77777777" w:rsidTr="008D2767">
        <w:tc>
          <w:tcPr>
            <w:tcW w:w="3090" w:type="dxa"/>
          </w:tcPr>
          <w:p w14:paraId="1F48DCA8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4945DDBE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18588B28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Remote monitoring</w:t>
            </w:r>
          </w:p>
        </w:tc>
      </w:tr>
      <w:tr w:rsidR="000D769F" w:rsidRPr="000D769F" w14:paraId="69DB6E62" w14:textId="77777777" w:rsidTr="008D2767">
        <w:tc>
          <w:tcPr>
            <w:tcW w:w="3090" w:type="dxa"/>
          </w:tcPr>
          <w:p w14:paraId="6A05D8C6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 xml:space="preserve">Barriers and enablers </w:t>
            </w:r>
          </w:p>
          <w:p w14:paraId="7D5A11B2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0365DDD7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Device factors</w:t>
            </w:r>
          </w:p>
        </w:tc>
        <w:tc>
          <w:tcPr>
            <w:tcW w:w="2738" w:type="dxa"/>
          </w:tcPr>
          <w:p w14:paraId="75FC4477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Accuracy</w:t>
            </w:r>
          </w:p>
        </w:tc>
      </w:tr>
      <w:tr w:rsidR="000D769F" w:rsidRPr="000D769F" w14:paraId="5C041784" w14:textId="77777777" w:rsidTr="008D2767">
        <w:tc>
          <w:tcPr>
            <w:tcW w:w="3090" w:type="dxa"/>
          </w:tcPr>
          <w:p w14:paraId="222687D6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3B35D53D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1B425D5A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Attachment</w:t>
            </w:r>
          </w:p>
        </w:tc>
      </w:tr>
      <w:tr w:rsidR="000D769F" w:rsidRPr="000D769F" w14:paraId="30C82810" w14:textId="77777777" w:rsidTr="008D2767">
        <w:tc>
          <w:tcPr>
            <w:tcW w:w="3090" w:type="dxa"/>
          </w:tcPr>
          <w:p w14:paraId="24070A48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3D223224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63EA5B94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Extended wear</w:t>
            </w:r>
          </w:p>
        </w:tc>
      </w:tr>
      <w:tr w:rsidR="000D769F" w:rsidRPr="000D769F" w14:paraId="260B2538" w14:textId="77777777" w:rsidTr="008D2767">
        <w:tc>
          <w:tcPr>
            <w:tcW w:w="3090" w:type="dxa"/>
          </w:tcPr>
          <w:p w14:paraId="09B5CBDA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1E5A1C1A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01F4C3E0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Battery</w:t>
            </w:r>
          </w:p>
        </w:tc>
      </w:tr>
      <w:tr w:rsidR="000D769F" w:rsidRPr="000D769F" w14:paraId="7AD4E73B" w14:textId="77777777" w:rsidTr="008D2767">
        <w:tc>
          <w:tcPr>
            <w:tcW w:w="3090" w:type="dxa"/>
          </w:tcPr>
          <w:p w14:paraId="149F9BB5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4A252860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0E8AB881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Software</w:t>
            </w:r>
          </w:p>
        </w:tc>
      </w:tr>
      <w:tr w:rsidR="000D769F" w:rsidRPr="000D769F" w14:paraId="2B1CB075" w14:textId="77777777" w:rsidTr="008D2767">
        <w:tc>
          <w:tcPr>
            <w:tcW w:w="3090" w:type="dxa"/>
          </w:tcPr>
          <w:p w14:paraId="54B7AF61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25CFFA46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36C127B2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Simplicity</w:t>
            </w:r>
          </w:p>
        </w:tc>
      </w:tr>
      <w:tr w:rsidR="000D769F" w:rsidRPr="000D769F" w14:paraId="0A0058DA" w14:textId="77777777" w:rsidTr="008D2767">
        <w:tc>
          <w:tcPr>
            <w:tcW w:w="3090" w:type="dxa"/>
          </w:tcPr>
          <w:p w14:paraId="06AA3559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4ACD5DB0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Patient factors</w:t>
            </w:r>
          </w:p>
        </w:tc>
        <w:tc>
          <w:tcPr>
            <w:tcW w:w="2738" w:type="dxa"/>
          </w:tcPr>
          <w:p w14:paraId="43901848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Tech-savvy</w:t>
            </w:r>
          </w:p>
        </w:tc>
      </w:tr>
      <w:tr w:rsidR="000D769F" w:rsidRPr="000D769F" w14:paraId="409FAD89" w14:textId="77777777" w:rsidTr="008D2767">
        <w:tc>
          <w:tcPr>
            <w:tcW w:w="3090" w:type="dxa"/>
          </w:tcPr>
          <w:p w14:paraId="4A5D5CBD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7ABBABAD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0CB61711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Motivation</w:t>
            </w:r>
          </w:p>
        </w:tc>
      </w:tr>
      <w:tr w:rsidR="000D769F" w:rsidRPr="000D769F" w14:paraId="708EC306" w14:textId="77777777" w:rsidTr="008D2767">
        <w:tc>
          <w:tcPr>
            <w:tcW w:w="3090" w:type="dxa"/>
          </w:tcPr>
          <w:p w14:paraId="48D129C0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1B3B8172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54E1ABF5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Impaired cognition</w:t>
            </w:r>
          </w:p>
        </w:tc>
      </w:tr>
      <w:tr w:rsidR="000D769F" w:rsidRPr="000D769F" w14:paraId="11F5F84A" w14:textId="77777777" w:rsidTr="008D2767">
        <w:tc>
          <w:tcPr>
            <w:tcW w:w="3090" w:type="dxa"/>
          </w:tcPr>
          <w:p w14:paraId="2FDCA209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3E40F9A1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5DB55E78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Eating disorders</w:t>
            </w:r>
          </w:p>
        </w:tc>
      </w:tr>
      <w:tr w:rsidR="000D769F" w:rsidRPr="000D769F" w14:paraId="394CE7D2" w14:textId="77777777" w:rsidTr="008D2767">
        <w:tc>
          <w:tcPr>
            <w:tcW w:w="3090" w:type="dxa"/>
          </w:tcPr>
          <w:p w14:paraId="2442E86E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35DB8A9F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4261B441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Requiring assistance for ambulation</w:t>
            </w:r>
          </w:p>
        </w:tc>
      </w:tr>
      <w:tr w:rsidR="000D769F" w:rsidRPr="000D769F" w14:paraId="213CD9BA" w14:textId="77777777" w:rsidTr="008D2767">
        <w:tc>
          <w:tcPr>
            <w:tcW w:w="3090" w:type="dxa"/>
          </w:tcPr>
          <w:p w14:paraId="566644B2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2C663F9A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Clinician factors</w:t>
            </w:r>
          </w:p>
        </w:tc>
        <w:tc>
          <w:tcPr>
            <w:tcW w:w="2738" w:type="dxa"/>
          </w:tcPr>
          <w:p w14:paraId="69A2AFBD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Clinician motivation and enthusiasm</w:t>
            </w:r>
          </w:p>
        </w:tc>
      </w:tr>
      <w:tr w:rsidR="000D769F" w:rsidRPr="000D769F" w14:paraId="73DF997E" w14:textId="77777777" w:rsidTr="008D2767">
        <w:tc>
          <w:tcPr>
            <w:tcW w:w="3090" w:type="dxa"/>
          </w:tcPr>
          <w:p w14:paraId="367975E9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6CAD2E1B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4ACEA011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Competing demands and time constraints</w:t>
            </w:r>
          </w:p>
        </w:tc>
      </w:tr>
      <w:tr w:rsidR="000D769F" w:rsidRPr="000D769F" w14:paraId="6323E3AF" w14:textId="77777777" w:rsidTr="008D2767">
        <w:tc>
          <w:tcPr>
            <w:tcW w:w="3090" w:type="dxa"/>
          </w:tcPr>
          <w:p w14:paraId="64107780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66C545BC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39112E24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Multi-disciplinary involvement and support</w:t>
            </w:r>
          </w:p>
        </w:tc>
      </w:tr>
      <w:tr w:rsidR="000D769F" w:rsidRPr="000D769F" w14:paraId="2E9B30A2" w14:textId="77777777" w:rsidTr="008D2767">
        <w:tc>
          <w:tcPr>
            <w:tcW w:w="3090" w:type="dxa"/>
          </w:tcPr>
          <w:p w14:paraId="72E28AC9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77F33588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2738" w:type="dxa"/>
          </w:tcPr>
          <w:p w14:paraId="48598DA1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Perceived threat</w:t>
            </w:r>
          </w:p>
        </w:tc>
      </w:tr>
      <w:tr w:rsidR="000D769F" w:rsidRPr="000D769F" w14:paraId="2491B8FE" w14:textId="77777777" w:rsidTr="008D2767">
        <w:tc>
          <w:tcPr>
            <w:tcW w:w="3090" w:type="dxa"/>
          </w:tcPr>
          <w:p w14:paraId="12A573D9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7059F9C3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System factors</w:t>
            </w:r>
          </w:p>
        </w:tc>
        <w:tc>
          <w:tcPr>
            <w:tcW w:w="2738" w:type="dxa"/>
          </w:tcPr>
          <w:p w14:paraId="46CF94F1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Procedures for managing device use</w:t>
            </w:r>
          </w:p>
        </w:tc>
      </w:tr>
      <w:tr w:rsidR="000D769F" w:rsidRPr="000D769F" w14:paraId="48189B88" w14:textId="77777777" w:rsidTr="008D2767">
        <w:tc>
          <w:tcPr>
            <w:tcW w:w="3090" w:type="dxa"/>
          </w:tcPr>
          <w:p w14:paraId="0572C124" w14:textId="77777777" w:rsidR="000D769F" w:rsidRPr="000D769F" w:rsidRDefault="000D769F" w:rsidP="008D2767">
            <w:pPr>
              <w:rPr>
                <w:sz w:val="22"/>
                <w:szCs w:val="22"/>
              </w:rPr>
            </w:pPr>
          </w:p>
        </w:tc>
        <w:tc>
          <w:tcPr>
            <w:tcW w:w="3182" w:type="dxa"/>
          </w:tcPr>
          <w:p w14:paraId="1E6845E4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214DFE11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Need to cost-effectiveness data</w:t>
            </w:r>
          </w:p>
        </w:tc>
      </w:tr>
      <w:tr w:rsidR="000D769F" w:rsidRPr="000D769F" w14:paraId="19F824A8" w14:textId="77777777" w:rsidTr="008D2767">
        <w:tc>
          <w:tcPr>
            <w:tcW w:w="3090" w:type="dxa"/>
          </w:tcPr>
          <w:p w14:paraId="73138393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Future directions</w:t>
            </w:r>
          </w:p>
        </w:tc>
        <w:tc>
          <w:tcPr>
            <w:tcW w:w="3182" w:type="dxa"/>
          </w:tcPr>
          <w:p w14:paraId="4EAB9011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26C2CB25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Improve clinical practice</w:t>
            </w:r>
          </w:p>
        </w:tc>
      </w:tr>
      <w:tr w:rsidR="000D769F" w:rsidRPr="000D769F" w14:paraId="38A71A53" w14:textId="77777777" w:rsidTr="008D2767">
        <w:tc>
          <w:tcPr>
            <w:tcW w:w="3090" w:type="dxa"/>
          </w:tcPr>
          <w:p w14:paraId="5FA30F2E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82" w:type="dxa"/>
          </w:tcPr>
          <w:p w14:paraId="0D8A42DD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0C33C206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Funding and support required for ongoing use</w:t>
            </w:r>
          </w:p>
        </w:tc>
      </w:tr>
      <w:tr w:rsidR="000D769F" w:rsidRPr="000D769F" w14:paraId="70949282" w14:textId="77777777" w:rsidTr="008D2767">
        <w:tc>
          <w:tcPr>
            <w:tcW w:w="3090" w:type="dxa"/>
          </w:tcPr>
          <w:p w14:paraId="7DA9BA31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82" w:type="dxa"/>
          </w:tcPr>
          <w:p w14:paraId="7358D40C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31CBC014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Healthcare paradigm shift</w:t>
            </w:r>
          </w:p>
        </w:tc>
      </w:tr>
      <w:tr w:rsidR="000D769F" w:rsidRPr="000D769F" w14:paraId="2161F60D" w14:textId="77777777" w:rsidTr="008D2767">
        <w:tc>
          <w:tcPr>
            <w:tcW w:w="3090" w:type="dxa"/>
          </w:tcPr>
          <w:p w14:paraId="0EC57DDD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82" w:type="dxa"/>
          </w:tcPr>
          <w:p w14:paraId="497A4BD8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73BC7F06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Streamlined systems</w:t>
            </w:r>
          </w:p>
        </w:tc>
      </w:tr>
      <w:tr w:rsidR="000D769F" w:rsidRPr="000D769F" w14:paraId="3597A8B5" w14:textId="77777777" w:rsidTr="008D2767">
        <w:tc>
          <w:tcPr>
            <w:tcW w:w="3090" w:type="dxa"/>
          </w:tcPr>
          <w:p w14:paraId="462927B7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82" w:type="dxa"/>
          </w:tcPr>
          <w:p w14:paraId="33E56CE6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038F9018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Device requirements</w:t>
            </w:r>
          </w:p>
        </w:tc>
      </w:tr>
      <w:tr w:rsidR="000D769F" w:rsidRPr="000D769F" w14:paraId="031F7025" w14:textId="77777777" w:rsidTr="008D2767">
        <w:tc>
          <w:tcPr>
            <w:tcW w:w="3090" w:type="dxa"/>
          </w:tcPr>
          <w:p w14:paraId="1630063E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82" w:type="dxa"/>
          </w:tcPr>
          <w:p w14:paraId="4B6C2DDF" w14:textId="77777777" w:rsidR="000D769F" w:rsidRPr="000D769F" w:rsidRDefault="000D769F" w:rsidP="008D276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8" w:type="dxa"/>
          </w:tcPr>
          <w:p w14:paraId="1028AA71" w14:textId="77777777" w:rsidR="000D769F" w:rsidRPr="000D769F" w:rsidRDefault="000D769F" w:rsidP="008D2767">
            <w:pPr>
              <w:rPr>
                <w:sz w:val="22"/>
                <w:szCs w:val="22"/>
              </w:rPr>
            </w:pPr>
            <w:r w:rsidRPr="000D769F">
              <w:rPr>
                <w:sz w:val="22"/>
                <w:szCs w:val="22"/>
              </w:rPr>
              <w:t>Further research</w:t>
            </w:r>
          </w:p>
        </w:tc>
      </w:tr>
    </w:tbl>
    <w:p w14:paraId="7768D374" w14:textId="77777777" w:rsidR="000D769F" w:rsidRDefault="000D769F">
      <w:pPr>
        <w:rPr>
          <w:b/>
          <w:bCs/>
        </w:rPr>
      </w:pPr>
    </w:p>
    <w:sectPr w:rsidR="000D769F" w:rsidSect="00C906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71408A"/>
    <w:multiLevelType w:val="hybridMultilevel"/>
    <w:tmpl w:val="722C7266"/>
    <w:lvl w:ilvl="0" w:tplc="2444D1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N7e0AJFGBuYWSjpKwanFxZn5eSAFhrUAa3+b7ywAAAA="/>
  </w:docVars>
  <w:rsids>
    <w:rsidRoot w:val="00AF48BE"/>
    <w:rsid w:val="000147BE"/>
    <w:rsid w:val="000173FB"/>
    <w:rsid w:val="00024FB2"/>
    <w:rsid w:val="000260A2"/>
    <w:rsid w:val="000348BC"/>
    <w:rsid w:val="000553B3"/>
    <w:rsid w:val="00062941"/>
    <w:rsid w:val="000813DF"/>
    <w:rsid w:val="00086045"/>
    <w:rsid w:val="0009333F"/>
    <w:rsid w:val="000A01EA"/>
    <w:rsid w:val="000A46EB"/>
    <w:rsid w:val="000A58EF"/>
    <w:rsid w:val="000B2A65"/>
    <w:rsid w:val="000B6799"/>
    <w:rsid w:val="000D4B47"/>
    <w:rsid w:val="000D769F"/>
    <w:rsid w:val="00101498"/>
    <w:rsid w:val="001113DF"/>
    <w:rsid w:val="00116696"/>
    <w:rsid w:val="0012217A"/>
    <w:rsid w:val="00124F10"/>
    <w:rsid w:val="00137B30"/>
    <w:rsid w:val="00161D66"/>
    <w:rsid w:val="001C7813"/>
    <w:rsid w:val="001D0CD0"/>
    <w:rsid w:val="00206F2E"/>
    <w:rsid w:val="002314F6"/>
    <w:rsid w:val="00242421"/>
    <w:rsid w:val="0024717B"/>
    <w:rsid w:val="002520D1"/>
    <w:rsid w:val="00256BA7"/>
    <w:rsid w:val="0026362F"/>
    <w:rsid w:val="002675DC"/>
    <w:rsid w:val="002D09C6"/>
    <w:rsid w:val="002D58C8"/>
    <w:rsid w:val="002E45D9"/>
    <w:rsid w:val="002F2AAF"/>
    <w:rsid w:val="002F5BA3"/>
    <w:rsid w:val="0030097C"/>
    <w:rsid w:val="00305C5E"/>
    <w:rsid w:val="003122BF"/>
    <w:rsid w:val="003213C6"/>
    <w:rsid w:val="003264FF"/>
    <w:rsid w:val="00341101"/>
    <w:rsid w:val="00343CF1"/>
    <w:rsid w:val="003624A1"/>
    <w:rsid w:val="00367D1F"/>
    <w:rsid w:val="00370C6E"/>
    <w:rsid w:val="003751CF"/>
    <w:rsid w:val="00382882"/>
    <w:rsid w:val="00385066"/>
    <w:rsid w:val="00387F53"/>
    <w:rsid w:val="003E7191"/>
    <w:rsid w:val="003E7755"/>
    <w:rsid w:val="00400069"/>
    <w:rsid w:val="00404155"/>
    <w:rsid w:val="0042330E"/>
    <w:rsid w:val="004255C4"/>
    <w:rsid w:val="0043135C"/>
    <w:rsid w:val="00442498"/>
    <w:rsid w:val="00442CE4"/>
    <w:rsid w:val="004633D0"/>
    <w:rsid w:val="004731E0"/>
    <w:rsid w:val="004A41D2"/>
    <w:rsid w:val="004B332E"/>
    <w:rsid w:val="00521AF7"/>
    <w:rsid w:val="005232E3"/>
    <w:rsid w:val="0054135C"/>
    <w:rsid w:val="00552CE9"/>
    <w:rsid w:val="00560528"/>
    <w:rsid w:val="005656E7"/>
    <w:rsid w:val="0059474C"/>
    <w:rsid w:val="005970CE"/>
    <w:rsid w:val="005F5AB2"/>
    <w:rsid w:val="0060270F"/>
    <w:rsid w:val="00602D3A"/>
    <w:rsid w:val="00603D95"/>
    <w:rsid w:val="00621559"/>
    <w:rsid w:val="00623206"/>
    <w:rsid w:val="00626B0D"/>
    <w:rsid w:val="006A06CF"/>
    <w:rsid w:val="006A74D5"/>
    <w:rsid w:val="006B1A5B"/>
    <w:rsid w:val="006B69C4"/>
    <w:rsid w:val="006C02CC"/>
    <w:rsid w:val="006C1A88"/>
    <w:rsid w:val="006D772B"/>
    <w:rsid w:val="0070272C"/>
    <w:rsid w:val="00710705"/>
    <w:rsid w:val="00750838"/>
    <w:rsid w:val="007516AA"/>
    <w:rsid w:val="007532CD"/>
    <w:rsid w:val="00775DFE"/>
    <w:rsid w:val="00783EF6"/>
    <w:rsid w:val="007C178A"/>
    <w:rsid w:val="007C726E"/>
    <w:rsid w:val="007D57D9"/>
    <w:rsid w:val="007D6663"/>
    <w:rsid w:val="007E6A2F"/>
    <w:rsid w:val="008204B2"/>
    <w:rsid w:val="00824A46"/>
    <w:rsid w:val="00830D21"/>
    <w:rsid w:val="00833454"/>
    <w:rsid w:val="0084636A"/>
    <w:rsid w:val="00875B3F"/>
    <w:rsid w:val="008975D0"/>
    <w:rsid w:val="008A0328"/>
    <w:rsid w:val="008A54AE"/>
    <w:rsid w:val="008A567C"/>
    <w:rsid w:val="008C268E"/>
    <w:rsid w:val="008C4BE0"/>
    <w:rsid w:val="008C5C49"/>
    <w:rsid w:val="008E66C7"/>
    <w:rsid w:val="008F16F6"/>
    <w:rsid w:val="00915630"/>
    <w:rsid w:val="00924270"/>
    <w:rsid w:val="00934155"/>
    <w:rsid w:val="0093624D"/>
    <w:rsid w:val="00944418"/>
    <w:rsid w:val="0094680E"/>
    <w:rsid w:val="0095385C"/>
    <w:rsid w:val="00976996"/>
    <w:rsid w:val="00995D72"/>
    <w:rsid w:val="009C4E0C"/>
    <w:rsid w:val="009D48F7"/>
    <w:rsid w:val="009E1D81"/>
    <w:rsid w:val="009E5573"/>
    <w:rsid w:val="00A010E2"/>
    <w:rsid w:val="00A20F47"/>
    <w:rsid w:val="00A25BC1"/>
    <w:rsid w:val="00A416DB"/>
    <w:rsid w:val="00A45FF9"/>
    <w:rsid w:val="00A476FF"/>
    <w:rsid w:val="00A8297F"/>
    <w:rsid w:val="00A83005"/>
    <w:rsid w:val="00A84B15"/>
    <w:rsid w:val="00A85C64"/>
    <w:rsid w:val="00A868C4"/>
    <w:rsid w:val="00A875CC"/>
    <w:rsid w:val="00AB5DD0"/>
    <w:rsid w:val="00AD723B"/>
    <w:rsid w:val="00AF48BE"/>
    <w:rsid w:val="00B04E6B"/>
    <w:rsid w:val="00B14F03"/>
    <w:rsid w:val="00B3625B"/>
    <w:rsid w:val="00B64554"/>
    <w:rsid w:val="00B719F6"/>
    <w:rsid w:val="00B91EF6"/>
    <w:rsid w:val="00B94377"/>
    <w:rsid w:val="00BA02FE"/>
    <w:rsid w:val="00BA68B4"/>
    <w:rsid w:val="00BA7DF9"/>
    <w:rsid w:val="00BB1361"/>
    <w:rsid w:val="00BB26B7"/>
    <w:rsid w:val="00BB7A10"/>
    <w:rsid w:val="00BC5677"/>
    <w:rsid w:val="00BD3534"/>
    <w:rsid w:val="00BD6F41"/>
    <w:rsid w:val="00BF379F"/>
    <w:rsid w:val="00C3228F"/>
    <w:rsid w:val="00C35FE4"/>
    <w:rsid w:val="00C50687"/>
    <w:rsid w:val="00C518C5"/>
    <w:rsid w:val="00C52578"/>
    <w:rsid w:val="00C52DD2"/>
    <w:rsid w:val="00C7735F"/>
    <w:rsid w:val="00C90690"/>
    <w:rsid w:val="00C97B42"/>
    <w:rsid w:val="00CB5117"/>
    <w:rsid w:val="00CD0F9F"/>
    <w:rsid w:val="00CD2DCE"/>
    <w:rsid w:val="00CF31BF"/>
    <w:rsid w:val="00D5521C"/>
    <w:rsid w:val="00D5548D"/>
    <w:rsid w:val="00D76D1C"/>
    <w:rsid w:val="00D94792"/>
    <w:rsid w:val="00DA2942"/>
    <w:rsid w:val="00DB6CCF"/>
    <w:rsid w:val="00DC1BF5"/>
    <w:rsid w:val="00DD616A"/>
    <w:rsid w:val="00E423BA"/>
    <w:rsid w:val="00E43D5F"/>
    <w:rsid w:val="00E50871"/>
    <w:rsid w:val="00E732DA"/>
    <w:rsid w:val="00E83640"/>
    <w:rsid w:val="00EB68F3"/>
    <w:rsid w:val="00ED1361"/>
    <w:rsid w:val="00ED2B81"/>
    <w:rsid w:val="00ED40DC"/>
    <w:rsid w:val="00ED60EC"/>
    <w:rsid w:val="00EE1778"/>
    <w:rsid w:val="00F04494"/>
    <w:rsid w:val="00F076B3"/>
    <w:rsid w:val="00F17078"/>
    <w:rsid w:val="00F261B3"/>
    <w:rsid w:val="00F30D9E"/>
    <w:rsid w:val="00F93B4D"/>
    <w:rsid w:val="00F94B17"/>
    <w:rsid w:val="00FC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481C"/>
  <w15:chartTrackingRefBased/>
  <w15:docId w15:val="{4E63BCCC-D5BE-DF44-9162-2DAAB19BD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8BE"/>
    <w:pPr>
      <w:ind w:left="720"/>
      <w:contextualSpacing/>
    </w:pPr>
  </w:style>
  <w:style w:type="table" w:styleId="TableGrid">
    <w:name w:val="Table Grid"/>
    <w:basedOn w:val="TableNormal"/>
    <w:uiPriority w:val="39"/>
    <w:rsid w:val="00D55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A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A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4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4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to, Kimberley - szeky004</dc:creator>
  <cp:keywords/>
  <dc:description/>
  <cp:lastModifiedBy>Emily Vaughton</cp:lastModifiedBy>
  <cp:revision>2</cp:revision>
  <dcterms:created xsi:type="dcterms:W3CDTF">2021-05-20T01:32:00Z</dcterms:created>
  <dcterms:modified xsi:type="dcterms:W3CDTF">2021-05-20T01:32:00Z</dcterms:modified>
</cp:coreProperties>
</file>